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F0756" w14:textId="4BC3FD43" w:rsidR="001D1DD1" w:rsidRDefault="00151932">
      <w:pPr>
        <w:rPr>
          <w:rFonts w:ascii="Times New Roman" w:hAnsi="Times New Roman" w:cs="Times New Roman"/>
        </w:rPr>
      </w:pPr>
      <w:r w:rsidRPr="00151932">
        <w:rPr>
          <w:rFonts w:ascii="Times New Roman" w:hAnsi="Times New Roman" w:cs="Times New Roman" w:hint="eastAsia"/>
        </w:rPr>
        <w:t>Table S</w:t>
      </w:r>
      <w:r w:rsidR="00AD0EEC">
        <w:rPr>
          <w:rFonts w:ascii="Times New Roman" w:hAnsi="Times New Roman" w:cs="Times New Roman" w:hint="eastAsia"/>
        </w:rPr>
        <w:t>1</w:t>
      </w:r>
      <w:r w:rsidRPr="00151932">
        <w:rPr>
          <w:rFonts w:ascii="Times New Roman" w:hAnsi="Times New Roman" w:cs="Times New Roman" w:hint="eastAsia"/>
        </w:rPr>
        <w:t>. Distribution of patients according to AML-MR defining criteria (WHO 2022)</w:t>
      </w:r>
    </w:p>
    <w:tbl>
      <w:tblPr>
        <w:tblStyle w:val="af2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276"/>
        <w:gridCol w:w="1354"/>
      </w:tblGrid>
      <w:tr w:rsidR="001D1DD1" w14:paraId="0AF5DC6E" w14:textId="77777777" w:rsidTr="00151932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944C1" w14:textId="77777777" w:rsidR="001D1DD1" w:rsidRDefault="001D1DD1" w:rsidP="001D1DD1">
            <w:pPr>
              <w:rPr>
                <w:rFonts w:ascii="Times New Roman" w:hAnsi="Times New Roman" w:cs="Times New Roman"/>
                <w:szCs w:val="22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AML-MR diagnostic criterion</w:t>
            </w:r>
          </w:p>
          <w:p w14:paraId="40AE332C" w14:textId="428E4E21" w:rsidR="00151932" w:rsidRDefault="00151932" w:rsidP="001D1D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0436" w14:textId="68583202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474AB" w14:textId="1A8377C1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:rsidR="001D1DD1" w14:paraId="54D98B20" w14:textId="77777777" w:rsidTr="00151932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04FBC" w14:textId="4BD3E0C0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Mutation-defined only (8 MDS-related genes onl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A1E8" w14:textId="5490B74F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32D7A" w14:textId="4ED54730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59.2</w:t>
            </w:r>
          </w:p>
        </w:tc>
      </w:tr>
      <w:tr w:rsidR="001D1DD1" w14:paraId="3B0A7074" w14:textId="77777777" w:rsidTr="00151932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F126D" w14:textId="4337C72F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Cytogenetic-defined on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2BCE3" w14:textId="3DCD3FE1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5096A" w14:textId="0618801F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9,2</w:t>
            </w:r>
          </w:p>
        </w:tc>
      </w:tr>
      <w:tr w:rsidR="001D1DD1" w14:paraId="3A492A95" w14:textId="77777777" w:rsidTr="00151932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0C41D" w14:textId="584D0E2A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Prior MDS/MDS-MPN on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761D" w14:textId="61E10C3D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FFE64" w14:textId="119F61CB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4.9</w:t>
            </w:r>
          </w:p>
        </w:tc>
      </w:tr>
      <w:tr w:rsidR="001D1DD1" w14:paraId="7182B110" w14:textId="77777777" w:rsidTr="00151932">
        <w:tc>
          <w:tcPr>
            <w:tcW w:w="5665" w:type="dxa"/>
            <w:tcBorders>
              <w:top w:val="single" w:sz="4" w:space="0" w:color="auto"/>
            </w:tcBorders>
            <w:vAlign w:val="center"/>
          </w:tcPr>
          <w:p w14:paraId="7135027D" w14:textId="0C3AEE47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Combination subgroup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AD5CD1" w14:textId="43FF3B81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3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2ACE700E" w14:textId="319A92B0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26.8</w:t>
            </w:r>
          </w:p>
        </w:tc>
      </w:tr>
      <w:tr w:rsidR="001D1DD1" w14:paraId="11A33F28" w14:textId="77777777" w:rsidTr="001D1DD1">
        <w:tc>
          <w:tcPr>
            <w:tcW w:w="5665" w:type="dxa"/>
            <w:vAlign w:val="center"/>
          </w:tcPr>
          <w:p w14:paraId="398A2FB7" w14:textId="11FA4714" w:rsidR="001D1DD1" w:rsidRDefault="001D1DD1" w:rsidP="00151932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Mutation + Cytogenetic</w:t>
            </w:r>
          </w:p>
        </w:tc>
        <w:tc>
          <w:tcPr>
            <w:tcW w:w="1276" w:type="dxa"/>
            <w:vAlign w:val="center"/>
          </w:tcPr>
          <w:p w14:paraId="055546F7" w14:textId="49857546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354" w:type="dxa"/>
            <w:vAlign w:val="center"/>
          </w:tcPr>
          <w:p w14:paraId="33903026" w14:textId="1FF0E250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5,6</w:t>
            </w:r>
          </w:p>
        </w:tc>
      </w:tr>
      <w:tr w:rsidR="001D1DD1" w14:paraId="2967B569" w14:textId="77777777" w:rsidTr="001D1DD1">
        <w:tc>
          <w:tcPr>
            <w:tcW w:w="5665" w:type="dxa"/>
            <w:vAlign w:val="center"/>
          </w:tcPr>
          <w:p w14:paraId="6D2D4886" w14:textId="7726CF68" w:rsidR="001D1DD1" w:rsidRDefault="001D1DD1" w:rsidP="00151932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Mutation + Prior MDS/MDS-MPN</w:t>
            </w:r>
          </w:p>
        </w:tc>
        <w:tc>
          <w:tcPr>
            <w:tcW w:w="1276" w:type="dxa"/>
            <w:vAlign w:val="center"/>
          </w:tcPr>
          <w:p w14:paraId="7D441B3C" w14:textId="26EFB966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1354" w:type="dxa"/>
            <w:vAlign w:val="center"/>
          </w:tcPr>
          <w:p w14:paraId="38D5D5FE" w14:textId="55A85831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16.2</w:t>
            </w:r>
          </w:p>
        </w:tc>
      </w:tr>
      <w:tr w:rsidR="001D1DD1" w14:paraId="5E6D111A" w14:textId="77777777" w:rsidTr="00151932">
        <w:tc>
          <w:tcPr>
            <w:tcW w:w="5665" w:type="dxa"/>
            <w:vAlign w:val="center"/>
          </w:tcPr>
          <w:p w14:paraId="7210049F" w14:textId="364C3D59" w:rsidR="001D1DD1" w:rsidRDefault="001D1DD1" w:rsidP="00151932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C348E">
              <w:rPr>
                <w:rFonts w:ascii="Times New Roman" w:hAnsi="Times New Roman" w:cs="Times New Roman"/>
                <w:szCs w:val="22"/>
              </w:rPr>
              <w:t>Cytogenetic + Prior MDS/MDS-MPN</w:t>
            </w:r>
          </w:p>
        </w:tc>
        <w:tc>
          <w:tcPr>
            <w:tcW w:w="1276" w:type="dxa"/>
            <w:vAlign w:val="center"/>
          </w:tcPr>
          <w:p w14:paraId="6B8E3EF8" w14:textId="25DA483D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354" w:type="dxa"/>
            <w:vAlign w:val="center"/>
          </w:tcPr>
          <w:p w14:paraId="4B12AFFF" w14:textId="42121BE2" w:rsidR="001D1DD1" w:rsidRDefault="001D1DD1" w:rsidP="001D1DD1">
            <w:pPr>
              <w:rPr>
                <w:rFonts w:ascii="Times New Roman" w:hAnsi="Times New Roman" w:cs="Times New Roman"/>
              </w:rPr>
            </w:pPr>
            <w:r w:rsidRPr="001D1DD1">
              <w:rPr>
                <w:rFonts w:ascii="Times New Roman" w:hAnsi="Times New Roman" w:cs="Times New Roman"/>
                <w:szCs w:val="22"/>
              </w:rPr>
              <w:t>2.1</w:t>
            </w:r>
          </w:p>
        </w:tc>
      </w:tr>
      <w:tr w:rsidR="00151932" w14:paraId="1064F8D5" w14:textId="77777777" w:rsidTr="00151932"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14:paraId="64D33762" w14:textId="512AA163" w:rsidR="00151932" w:rsidRPr="00151932" w:rsidRDefault="00151932" w:rsidP="00151932">
            <w:pPr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151932">
              <w:rPr>
                <w:rFonts w:ascii="Times New Roman" w:hAnsi="Times New Roman" w:cs="Times New Roman" w:hint="eastAsia"/>
                <w:szCs w:val="22"/>
              </w:rPr>
              <w:t>Mutation + Cytogenetic + Prior MDS/MDS-MP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00A111" w14:textId="6B7E22E9" w:rsidR="00151932" w:rsidRPr="001D1DD1" w:rsidRDefault="00151932" w:rsidP="001D1DD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12FC352" w14:textId="651B7099" w:rsidR="00151932" w:rsidRPr="001D1DD1" w:rsidRDefault="00151932" w:rsidP="001D1DD1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2.8</w:t>
            </w:r>
          </w:p>
        </w:tc>
      </w:tr>
    </w:tbl>
    <w:p w14:paraId="0D566AE3" w14:textId="77777777" w:rsidR="001D1DD1" w:rsidRDefault="001D1DD1">
      <w:pPr>
        <w:rPr>
          <w:rFonts w:ascii="Times New Roman" w:hAnsi="Times New Roman" w:cs="Times New Roman"/>
        </w:rPr>
      </w:pPr>
    </w:p>
    <w:p w14:paraId="468577AE" w14:textId="77777777" w:rsidR="001D1DD1" w:rsidRDefault="001D1DD1">
      <w:pPr>
        <w:rPr>
          <w:rFonts w:ascii="Times New Roman" w:hAnsi="Times New Roman" w:cs="Times New Roman"/>
        </w:rPr>
      </w:pPr>
    </w:p>
    <w:p w14:paraId="6D8B08F9" w14:textId="77777777" w:rsidR="001D1DD1" w:rsidRDefault="001D1DD1">
      <w:pPr>
        <w:rPr>
          <w:rFonts w:ascii="Times New Roman" w:hAnsi="Times New Roman" w:cs="Times New Roman"/>
        </w:rPr>
      </w:pPr>
    </w:p>
    <w:p w14:paraId="11CEEF0C" w14:textId="77777777" w:rsidR="001D1DD1" w:rsidRPr="001D1DD1" w:rsidRDefault="001D1DD1">
      <w:pPr>
        <w:rPr>
          <w:rFonts w:ascii="Times New Roman" w:hAnsi="Times New Roman" w:cs="Times New Roman"/>
        </w:rPr>
      </w:pPr>
    </w:p>
    <w:sectPr w:rsidR="001D1DD1" w:rsidRPr="001D1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CAAFA" w14:textId="77777777" w:rsidR="002E7FAB" w:rsidRDefault="002E7FAB" w:rsidP="008C34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A19F785" w14:textId="77777777" w:rsidR="002E7FAB" w:rsidRDefault="002E7FAB" w:rsidP="008C34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400DE" w14:textId="77777777" w:rsidR="002E7FAB" w:rsidRDefault="002E7FAB" w:rsidP="008C34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00D262" w14:textId="77777777" w:rsidR="002E7FAB" w:rsidRDefault="002E7FAB" w:rsidP="008C34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C3"/>
    <w:rsid w:val="00151932"/>
    <w:rsid w:val="001535C3"/>
    <w:rsid w:val="001D1DD1"/>
    <w:rsid w:val="002E7FAB"/>
    <w:rsid w:val="0031439F"/>
    <w:rsid w:val="007C1446"/>
    <w:rsid w:val="008C348E"/>
    <w:rsid w:val="00AD0EEC"/>
    <w:rsid w:val="00D74CCD"/>
    <w:rsid w:val="00EC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D34C5"/>
  <w15:chartTrackingRefBased/>
  <w15:docId w15:val="{10C86E96-7D32-4C7A-A7AE-58E473F8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35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5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5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5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5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5C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5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5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5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5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35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35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35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35C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35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35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35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35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35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3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5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35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5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35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5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35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35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35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35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4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4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4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48E"/>
    <w:rPr>
      <w:sz w:val="18"/>
      <w:szCs w:val="18"/>
    </w:rPr>
  </w:style>
  <w:style w:type="table" w:styleId="af2">
    <w:name w:val="Table Grid"/>
    <w:basedOn w:val="a1"/>
    <w:uiPriority w:val="39"/>
    <w:rsid w:val="001D1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5</Words>
  <Characters>366</Characters>
  <Application>Microsoft Office Word</Application>
  <DocSecurity>0</DocSecurity>
  <Lines>33</Lines>
  <Paragraphs>33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钿 金</dc:creator>
  <cp:keywords/>
  <dc:description/>
  <cp:lastModifiedBy>钿 金</cp:lastModifiedBy>
  <cp:revision>3</cp:revision>
  <dcterms:created xsi:type="dcterms:W3CDTF">2026-04-06T09:02:00Z</dcterms:created>
  <dcterms:modified xsi:type="dcterms:W3CDTF">2026-04-14T10:56:00Z</dcterms:modified>
</cp:coreProperties>
</file>